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480B4" w14:textId="1334CCE6" w:rsidR="008E6647" w:rsidRDefault="008E6647" w:rsidP="008E6647">
      <w:r>
        <w:t>Table S</w:t>
      </w:r>
      <w:r w:rsidR="00745445">
        <w:t>4</w:t>
      </w:r>
      <w:r>
        <w:t xml:space="preserve"> </w:t>
      </w:r>
      <w:r w:rsidRPr="00F35B2F">
        <w:t xml:space="preserve">Associations between post type, </w:t>
      </w:r>
      <w:r w:rsidR="004C4750">
        <w:t>c</w:t>
      </w:r>
      <w:r w:rsidR="004C4750" w:rsidRPr="004C4750">
        <w:t xml:space="preserve">ommunication </w:t>
      </w:r>
      <w:r w:rsidRPr="00F35B2F">
        <w:t xml:space="preserve">techniques, and use of marketing elements with </w:t>
      </w:r>
      <w:r w:rsidR="00745445">
        <w:t>comments</w:t>
      </w:r>
      <w:r>
        <w:t xml:space="preserve"> </w:t>
      </w:r>
      <w:r w:rsidR="00AE2ECE">
        <w:t>per</w:t>
      </w:r>
      <w:r>
        <w:t xml:space="preserve"> impression </w:t>
      </w:r>
      <w:r w:rsidR="00AE2ECE">
        <w:t>and unique user</w:t>
      </w:r>
      <w:r>
        <w:t xml:space="preserve"> (n=1,563 pos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326"/>
        <w:gridCol w:w="1441"/>
        <w:gridCol w:w="1329"/>
        <w:gridCol w:w="1441"/>
        <w:gridCol w:w="1327"/>
      </w:tblGrid>
      <w:tr w:rsidR="00DE4185" w:rsidRPr="00DE4185" w14:paraId="554BCAB0" w14:textId="77777777" w:rsidTr="00EA013D">
        <w:tc>
          <w:tcPr>
            <w:tcW w:w="1198" w:type="pct"/>
            <w:tcBorders>
              <w:bottom w:val="single" w:sz="4" w:space="0" w:color="auto"/>
            </w:tcBorders>
          </w:tcPr>
          <w:p w14:paraId="747A3841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bookmarkStart w:id="0" w:name="_GoBack"/>
            <w:r w:rsidRPr="00DE4185">
              <w:rPr>
                <w:b/>
                <w:sz w:val="20"/>
                <w:szCs w:val="20"/>
              </w:rPr>
              <w:t>Offset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0FCCFEAB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No offset</w:t>
            </w:r>
          </w:p>
          <w:p w14:paraId="46528CB6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7ECEA7F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Per impression</w:t>
            </w:r>
          </w:p>
          <w:p w14:paraId="06ECF5D0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4B9EE0B6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Per unique user</w:t>
            </w:r>
          </w:p>
          <w:p w14:paraId="291F9024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AE98FBE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Per fan impression</w:t>
            </w:r>
          </w:p>
          <w:p w14:paraId="2D3C3D9F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B14CF2E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Per unique fan</w:t>
            </w:r>
          </w:p>
          <w:p w14:paraId="685D106B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IRR (95% CI)</w:t>
            </w:r>
          </w:p>
        </w:tc>
      </w:tr>
      <w:tr w:rsidR="00DE4185" w:rsidRPr="00DE4185" w14:paraId="09E427BB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57AB9867" w14:textId="77777777" w:rsidR="008E6647" w:rsidRPr="00DE4185" w:rsidRDefault="008E6647" w:rsidP="00EA013D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Post typ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D0298C8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7AC2A0B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2D5A55D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935B190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BE98D72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0E25CF6E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0D4F832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Photo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423FAC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919B73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2056F2F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58720D5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38583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3C92F7BD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B936475" w14:textId="77777777" w:rsidR="008E6647" w:rsidRPr="00DE4185" w:rsidRDefault="008E664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Link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081D0DE" w14:textId="4F03D02F" w:rsidR="008E6647" w:rsidRPr="00DE4185" w:rsidRDefault="005D53AC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3 (0.82-1.3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F36B1DC" w14:textId="34957BD6" w:rsidR="008E6647" w:rsidRPr="00DE4185" w:rsidRDefault="005D53AC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9 (0.73-1.0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0521D44" w14:textId="489D9BE8" w:rsidR="008E6647" w:rsidRPr="00DE4185" w:rsidRDefault="00B9593E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9 (0.72-1.0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397319" w14:textId="279274AA" w:rsidR="008E6647" w:rsidRPr="00DE4185" w:rsidRDefault="00834D2B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9 (0.61-1.0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C01652B" w14:textId="1D48A074" w:rsidR="008E6647" w:rsidRPr="00DE4185" w:rsidRDefault="00D83657" w:rsidP="00EA013D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0 (0.62-1.02)</w:t>
            </w:r>
          </w:p>
        </w:tc>
      </w:tr>
      <w:tr w:rsidR="00DE4185" w:rsidRPr="00DE4185" w14:paraId="669F7DA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6D36F4AF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Video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055D468" w14:textId="1E4CE908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2.09 (1.41-3.1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7C29D48" w14:textId="612E0E84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45 (0.32-0.6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18A49A" w14:textId="489DFD4C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43 (0.31-0.6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C6F92CA" w14:textId="0593E9AF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6 (0.58-1.2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5F507C" w14:textId="5543E05A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3 (0.56-1.22)</w:t>
            </w:r>
          </w:p>
        </w:tc>
      </w:tr>
      <w:tr w:rsidR="00DE4185" w:rsidRPr="00DE4185" w14:paraId="06F93E27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0FA59E36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Text onl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FB325DA" w14:textId="0CED3BC8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2.21 (1.30-3.7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6C00AC9" w14:textId="1A2EEFE5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18 (0.76-1.8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06AC51E" w14:textId="76C295D6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29 (0.82-2.0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18F2BA" w14:textId="4E65B354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2 (0.43-1.2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724B9D0" w14:textId="4C994F69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7 (0.45-1.31)</w:t>
            </w:r>
          </w:p>
        </w:tc>
      </w:tr>
      <w:tr w:rsidR="00DE4185" w:rsidRPr="00DE4185" w14:paraId="3790276B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22D20CA0" w14:textId="1D501B01" w:rsidR="00B26129" w:rsidRPr="00DE4185" w:rsidRDefault="004C4750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 xml:space="preserve">Communication </w:t>
            </w:r>
            <w:r w:rsidR="00B26129" w:rsidRPr="00DE4185">
              <w:rPr>
                <w:b/>
                <w:sz w:val="20"/>
                <w:szCs w:val="20"/>
              </w:rPr>
              <w:t>techniqu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F3B2147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A7881C0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0C167E64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55FB7B6C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2BBAC7CF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419811EB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044F7D5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Call-to-action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E4768D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7A4E6B3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3334F2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3831289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66AFDD1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4002E0CE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01F439CB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Fear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159D6EC" w14:textId="4E1826BF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2.11 (1.31-3.4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E96DBBA" w14:textId="130568C8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41 (0.95-2.1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C783DB2" w14:textId="5AD98238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33 (0.88-2.0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BE3A84F" w14:textId="6D0D6865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45 (0.90-2.3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7BCC5F4" w14:textId="24853791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44 (0.89-2.34)</w:t>
            </w:r>
          </w:p>
        </w:tc>
      </w:tr>
      <w:tr w:rsidR="00DE4185" w:rsidRPr="00DE4185" w14:paraId="147D4AE0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49771D65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Humour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9AF8E5E" w14:textId="60401ABD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5 (0.42-1.0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EF5B4D1" w14:textId="330DACAC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6 (0.58-1.2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269BC2" w14:textId="4C429A61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5 (0.57-1.2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B320F2F" w14:textId="761E6C67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44 (0.28-0.7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7D5045" w14:textId="232007E8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43 (0.27-0.70)</w:t>
            </w:r>
          </w:p>
        </w:tc>
      </w:tr>
      <w:tr w:rsidR="00DE4185" w:rsidRPr="00DE4185" w14:paraId="4A63064A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5AE24C1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Informa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4C4CE7E" w14:textId="511DCBFD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59 (1.21-2.0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D326B1A" w14:textId="271E205B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18 (0.93-1.49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243882F" w14:textId="315CECCF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20 (0.94-1.5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3CC2E57" w14:textId="227C6B51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8 (0.66-1.1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1AB372" w14:textId="6635DB32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8 (0.66-1.17)</w:t>
            </w:r>
          </w:p>
        </w:tc>
      </w:tr>
      <w:tr w:rsidR="00DE4185" w:rsidRPr="00DE4185" w14:paraId="45080DA4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3F511AF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Instruc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B44761" w14:textId="76DF68B8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6 (0.62-1.1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E234827" w14:textId="3B0C52BF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3 (0.55-0.9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A93DA02" w14:textId="077EB80B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2 (0.54-0.9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51F5066" w14:textId="3951D708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2 (0.37-0.7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D5C3272" w14:textId="174701D5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1 (0.37-0.83)</w:t>
            </w:r>
          </w:p>
        </w:tc>
      </w:tr>
      <w:tr w:rsidR="00DE4185" w:rsidRPr="00DE4185" w14:paraId="1A679BA9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61001854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Positive emotional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BB240DB" w14:textId="562A56BC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13 (0.88-1.4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06EF270" w14:textId="06F216E4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21 (0.97-1.5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B57AD93" w14:textId="2B1C2C5E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25 (1.00-1.5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DAA8FAF" w14:textId="6512032D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4 (0.81-1.3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356F7A7" w14:textId="7CCBAD08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7 (0.82-1.39)</w:t>
            </w:r>
          </w:p>
        </w:tc>
      </w:tr>
      <w:tr w:rsidR="00DE4185" w:rsidRPr="00DE4185" w14:paraId="2D250753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3CB5BA5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Testimoni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B8773B9" w14:textId="6270229B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28 (0.99-1.6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66F758C" w14:textId="720DBDEE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4 (0.83-1.3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CFD40B8" w14:textId="1AC8B09D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99 (0.79-1.2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AA8A9E9" w14:textId="76C465BA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80 (0.61-1.0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8B2C08" w14:textId="6081642D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5 (0.57-0.99)</w:t>
            </w:r>
          </w:p>
        </w:tc>
      </w:tr>
      <w:tr w:rsidR="00DE4185" w:rsidRPr="00DE4185" w14:paraId="1A468799" w14:textId="77777777" w:rsidTr="00EA013D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0096BB85" w14:textId="77777777" w:rsidR="00B26129" w:rsidRPr="00DE4185" w:rsidRDefault="00B26129" w:rsidP="00B26129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DE4185">
              <w:rPr>
                <w:b/>
                <w:sz w:val="20"/>
                <w:szCs w:val="20"/>
              </w:rPr>
              <w:t>Marketing elements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1A491EB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117EAB7B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3855B1F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E0596C1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7754E37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25AB5B2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ECCB67A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No market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E811B25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FB3674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564DC14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95BC03C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FEA96E3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DE4185" w:rsidRPr="00DE4185" w14:paraId="11928FD5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9D5CFF3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Brand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9767C1" w14:textId="032BBE70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1 (0.84-1.2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D744614" w14:textId="5FB444F7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4 (0.89-1.2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0B16DD7" w14:textId="682FAC36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03 (0.88-1.2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CFC59E" w14:textId="024D585E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39 (1.15-1.6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ADD299E" w14:textId="1C3645FA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47 (1.22-1.79)</w:t>
            </w:r>
          </w:p>
        </w:tc>
      </w:tr>
      <w:tr w:rsidR="00DE4185" w:rsidRPr="00DE4185" w14:paraId="1A193C32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3EA4948D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lastRenderedPageBreak/>
              <w:t>Sponsorships and partnership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AE3CB93" w14:textId="2B05EF1B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6 (0.60-0.9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005A4E4" w14:textId="03FB7C90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4 (0.60-0.9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393742E" w14:textId="3867999D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6 (0.61-0.9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ADCC8C7" w14:textId="7F235C7B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0 (0.39-0.6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30F3962" w14:textId="631C593F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2 (0.40-0.67)</w:t>
            </w:r>
          </w:p>
        </w:tc>
      </w:tr>
      <w:tr w:rsidR="00DE4185" w:rsidRPr="00DE4185" w14:paraId="3C3A31BF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55270A9A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Celebrities and sportspeopl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5CE97E0" w14:textId="2F6A0A20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9 (0.47-1.0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1A555B9" w14:textId="442AFC45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3 (0.52-1.0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ED682E1" w14:textId="2CC79B5F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9 (0.48-0.9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667E880" w14:textId="724575F9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8 (0.39-0.86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B4F4C98" w14:textId="75417B9D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5 (0.37-0.83)</w:t>
            </w:r>
          </w:p>
        </w:tc>
      </w:tr>
      <w:tr w:rsidR="00DE4185" w:rsidRPr="00DE4185" w14:paraId="6F1C2186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1F932DA7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Person of Authorit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C4B1B29" w14:textId="40CFC984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6 (0.35-1.2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85DD647" w14:textId="1209A40F" w:rsidR="00B26129" w:rsidRPr="00DE4185" w:rsidRDefault="00917D5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99 (0.55-1.7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62F2284C" w14:textId="4217CF6D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98 (0.54-1.7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F00E8E3" w14:textId="4AA98D4B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8 (0.29-1.19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F34147" w14:textId="159C6A18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8 (0.28-1.18)</w:t>
            </w:r>
          </w:p>
        </w:tc>
      </w:tr>
      <w:tr w:rsidR="00DE4185" w:rsidRPr="00DE4185" w14:paraId="777DA5D6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53EFEA1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Competitions, prizes, or giveaway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CBB1E28" w14:textId="4A712CC1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5.59 (3.21-9.7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180E329" w14:textId="0F11AEC9" w:rsidR="00B26129" w:rsidRPr="00DE4185" w:rsidRDefault="00917D5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72 (1.06-2.8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89774D6" w14:textId="33BA73F4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42 (0.85-2.3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56A0086" w14:textId="6750C1B5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3.41 (1.96-5.9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EA2D2CB" w14:textId="787240C4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3.08 (1.75-5.41)</w:t>
            </w:r>
          </w:p>
        </w:tc>
      </w:tr>
      <w:tr w:rsidR="00DE4185" w:rsidRPr="00DE4185" w14:paraId="036889AC" w14:textId="77777777" w:rsidTr="00EA013D">
        <w:tc>
          <w:tcPr>
            <w:tcW w:w="1198" w:type="pct"/>
            <w:tcBorders>
              <w:top w:val="nil"/>
              <w:bottom w:val="nil"/>
            </w:tcBorders>
          </w:tcPr>
          <w:p w14:paraId="2A4FF8C2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Characters or masco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906E13F" w14:textId="35B6416E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3.21 (1.91-5.38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7FC259E" w14:textId="3D507A78" w:rsidR="00B26129" w:rsidRPr="00DE4185" w:rsidRDefault="00917D5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51 (0.98-2.3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F3C28A5" w14:textId="5D0CB716" w:rsidR="00B26129" w:rsidRPr="00DE4185" w:rsidRDefault="00B9593E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1.50 (0.96-2.34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EFFA5C" w14:textId="515A730F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2.81 (1.68-4.6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E649302" w14:textId="14283805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2.86 (1.70-4.82)</w:t>
            </w:r>
          </w:p>
        </w:tc>
      </w:tr>
      <w:tr w:rsidR="00DE4185" w:rsidRPr="00DE4185" w14:paraId="2784694D" w14:textId="77777777" w:rsidTr="00EA013D">
        <w:tc>
          <w:tcPr>
            <w:tcW w:w="1198" w:type="pct"/>
            <w:tcBorders>
              <w:top w:val="nil"/>
              <w:bottom w:val="single" w:sz="4" w:space="0" w:color="auto"/>
            </w:tcBorders>
          </w:tcPr>
          <w:p w14:paraId="5C764C12" w14:textId="77777777" w:rsidR="00B26129" w:rsidRPr="00DE4185" w:rsidRDefault="00B2612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Vouchers, offers, or rebate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41513E68" w14:textId="6AB1219A" w:rsidR="00B26129" w:rsidRPr="00DE4185" w:rsidRDefault="005D53AC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1 (0.24-1.56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4D3FCE3" w14:textId="5169A20F" w:rsidR="00B26129" w:rsidRPr="00DE4185" w:rsidRDefault="00917D59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70 (0.32-1.55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339979E4" w14:textId="1A69F6D0" w:rsidR="00B26129" w:rsidRPr="00DE4185" w:rsidRDefault="00834D2B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67 (0.30-1.49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1E5E91C" w14:textId="25D48D6A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2 (0.20-1.32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0C2CA361" w14:textId="7947B2F0" w:rsidR="00B26129" w:rsidRPr="00DE4185" w:rsidRDefault="00D83657" w:rsidP="00B26129">
            <w:pPr>
              <w:spacing w:after="240" w:line="276" w:lineRule="auto"/>
              <w:rPr>
                <w:sz w:val="20"/>
                <w:szCs w:val="20"/>
              </w:rPr>
            </w:pPr>
            <w:r w:rsidRPr="00DE4185">
              <w:rPr>
                <w:sz w:val="20"/>
                <w:szCs w:val="20"/>
              </w:rPr>
              <w:t>0.53 (0.21-1.37)</w:t>
            </w:r>
          </w:p>
        </w:tc>
      </w:tr>
      <w:bookmarkEnd w:id="0"/>
    </w:tbl>
    <w:p w14:paraId="1DC87722" w14:textId="77777777" w:rsidR="002F5E8F" w:rsidRDefault="002F5E8F"/>
    <w:sectPr w:rsidR="002F5E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647"/>
    <w:rsid w:val="002F5E8F"/>
    <w:rsid w:val="004C4750"/>
    <w:rsid w:val="005D53AC"/>
    <w:rsid w:val="00745445"/>
    <w:rsid w:val="00747E6C"/>
    <w:rsid w:val="007C5011"/>
    <w:rsid w:val="00834D2B"/>
    <w:rsid w:val="008E6647"/>
    <w:rsid w:val="00917D59"/>
    <w:rsid w:val="00AC2A19"/>
    <w:rsid w:val="00AE2ECE"/>
    <w:rsid w:val="00B26129"/>
    <w:rsid w:val="00B9593E"/>
    <w:rsid w:val="00C1216A"/>
    <w:rsid w:val="00C221F1"/>
    <w:rsid w:val="00D83657"/>
    <w:rsid w:val="00DE4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7B408"/>
  <w15:chartTrackingRefBased/>
  <w15:docId w15:val="{0FFFAF47-397C-44B9-9A17-FB236C59F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64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64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165B102E7B20624F8A8DF94C823CA9A7" ma:contentTypeVersion="6" ma:contentTypeDescription="Includes peer-reviewed publications, reports, presentations, and any other reporting type" ma:contentTypeScope="" ma:versionID="9a648625045c80d59ca50e40108a8dcb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322b0cb61dcdc7d0425487c653b412cf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54664A-4398-44B0-91E0-3ED9D7AB28A2}">
  <ds:schemaRefs>
    <ds:schemaRef ds:uri="http://purl.org/dc/terms/"/>
    <ds:schemaRef ds:uri="bccfea1c-ec60-4520-afc2-e9473a95cbbc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F3980EC-3AA7-470C-9B37-E444AA4C3C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FF789E-918E-46CF-A225-75A5E5BFBA4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2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ments (with offsets)</dc:title>
  <dc:subject/>
  <dc:creator>James Kite</dc:creator>
  <cp:keywords/>
  <dc:description/>
  <cp:lastModifiedBy>James Kite</cp:lastModifiedBy>
  <cp:revision>6</cp:revision>
  <dcterms:created xsi:type="dcterms:W3CDTF">2016-04-29T06:03:00Z</dcterms:created>
  <dcterms:modified xsi:type="dcterms:W3CDTF">2016-09-06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460E98AE3C4AAC747C50789B9A3A00165B102E7B20624F8A8DF94C823CA9A7</vt:lpwstr>
  </property>
</Properties>
</file>